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F9970A" w14:textId="772AFDBD" w:rsidR="00CC4578" w:rsidRDefault="0047081D">
      <w:pPr>
        <w:rPr>
          <w:b/>
          <w:bCs/>
        </w:rPr>
      </w:pPr>
      <w:r>
        <w:rPr>
          <w:b/>
          <w:bCs/>
        </w:rPr>
        <w:t xml:space="preserve">Supplementary File </w:t>
      </w:r>
      <w:r w:rsidR="00DD541F">
        <w:rPr>
          <w:b/>
          <w:bCs/>
        </w:rPr>
        <w:t>3</w:t>
      </w:r>
    </w:p>
    <w:p w14:paraId="306158E3" w14:textId="71654C6C" w:rsidR="0047081D" w:rsidRDefault="0047081D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631B09D" wp14:editId="0D526E3F">
            <wp:extent cx="5731510" cy="3536950"/>
            <wp:effectExtent l="0" t="0" r="2540" b="6350"/>
            <wp:docPr id="487070731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7070731" name="Picture 1" descr="A graph of different colored line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3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5AA7D2" w14:textId="49B71014" w:rsidR="00C06F8F" w:rsidRDefault="0047081D">
      <w:pPr>
        <w:rPr>
          <w:i/>
          <w:iCs/>
        </w:rPr>
      </w:pPr>
      <w:r>
        <w:rPr>
          <w:i/>
          <w:iCs/>
        </w:rPr>
        <w:t>Figure 1. Comparison of clusters within dog owners using Bayesian Information Criterion</w:t>
      </w:r>
    </w:p>
    <w:p w14:paraId="0EF0A9B5" w14:textId="77777777" w:rsidR="00C06F8F" w:rsidRDefault="00C06F8F">
      <w:pPr>
        <w:rPr>
          <w:i/>
          <w:iCs/>
        </w:rPr>
      </w:pPr>
      <w:r>
        <w:rPr>
          <w:i/>
          <w:iCs/>
        </w:rPr>
        <w:br w:type="page"/>
      </w:r>
    </w:p>
    <w:p w14:paraId="74D8F580" w14:textId="62667D1E" w:rsidR="00C06F8F" w:rsidRDefault="00C06F8F">
      <w:pPr>
        <w:rPr>
          <w:i/>
          <w:iCs/>
          <w:noProof/>
        </w:rPr>
      </w:pPr>
      <w:r>
        <w:rPr>
          <w:i/>
          <w:iCs/>
          <w:noProof/>
        </w:rPr>
        <w:lastRenderedPageBreak/>
        <w:drawing>
          <wp:inline distT="0" distB="0" distL="0" distR="0" wp14:anchorId="042FAA7D" wp14:editId="04FCBEC1">
            <wp:extent cx="5731510" cy="3536950"/>
            <wp:effectExtent l="0" t="0" r="2540" b="6350"/>
            <wp:docPr id="566948047" name="Picture 2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6948047" name="Picture 2" descr="A graph of different colored line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3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60F4A9" w14:textId="0939C303" w:rsidR="00C06F8F" w:rsidRPr="00C06F8F" w:rsidRDefault="00C06F8F" w:rsidP="00C06F8F">
      <w:pPr>
        <w:rPr>
          <w:i/>
          <w:iCs/>
        </w:rPr>
      </w:pPr>
      <w:r>
        <w:rPr>
          <w:i/>
          <w:iCs/>
        </w:rPr>
        <w:t>Figure 2. Comparison of clusters within cat owners using Bayesian Information Criterion</w:t>
      </w:r>
    </w:p>
    <w:sectPr w:rsidR="00C06F8F" w:rsidRPr="00C06F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81D"/>
    <w:rsid w:val="001143AA"/>
    <w:rsid w:val="0047081D"/>
    <w:rsid w:val="004C2A48"/>
    <w:rsid w:val="00506E62"/>
    <w:rsid w:val="00586D6D"/>
    <w:rsid w:val="008A6FA1"/>
    <w:rsid w:val="00C06F8F"/>
    <w:rsid w:val="00CC4578"/>
    <w:rsid w:val="00DA21E3"/>
    <w:rsid w:val="00DD541F"/>
    <w:rsid w:val="00F95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207D0"/>
  <w15:chartTrackingRefBased/>
  <w15:docId w15:val="{36AF4F2B-FFFD-4255-8C09-6FD84041C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08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08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08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08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08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08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08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08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08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08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08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08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08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08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08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08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08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08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08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08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08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08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08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08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08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08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08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08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08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</Words>
  <Characters>172</Characters>
  <Application>Microsoft Office Word</Application>
  <DocSecurity>0</DocSecurity>
  <Lines>1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pin, Danny Dr (Sch of Health Sci)</dc:creator>
  <cp:keywords/>
  <dc:description/>
  <cp:lastModifiedBy>Maupin, Danny Dr (Sch Health Sciences)</cp:lastModifiedBy>
  <cp:revision>6</cp:revision>
  <dcterms:created xsi:type="dcterms:W3CDTF">2025-10-03T12:06:00Z</dcterms:created>
  <dcterms:modified xsi:type="dcterms:W3CDTF">2026-02-02T10:35:00Z</dcterms:modified>
</cp:coreProperties>
</file>